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50AD" w:rsidRPr="00545C4A" w:rsidRDefault="00E15955" w:rsidP="005350AD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545C4A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Table S2.</w:t>
      </w:r>
      <w:r w:rsidRPr="00545C4A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</w:t>
      </w:r>
      <w:r w:rsidR="005350AD" w:rsidRPr="00545C4A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Time and temperature conditions used in PCR </w:t>
      </w:r>
      <w:r w:rsidR="00691F6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for</w:t>
      </w:r>
      <w:r w:rsidR="00691F6B" w:rsidRPr="00545C4A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</w:t>
      </w:r>
      <w:r w:rsidR="005350AD" w:rsidRPr="00545C4A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the detection of genetic material of DNA viruses</w:t>
      </w:r>
    </w:p>
    <w:tbl>
      <w:tblPr>
        <w:tblStyle w:val="Tabela-Siatka"/>
        <w:tblW w:w="9640" w:type="dxa"/>
        <w:tblInd w:w="-14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550"/>
        <w:gridCol w:w="1590"/>
        <w:gridCol w:w="1356"/>
        <w:gridCol w:w="1596"/>
        <w:gridCol w:w="1070"/>
        <w:gridCol w:w="1490"/>
      </w:tblGrid>
      <w:tr w:rsidR="00E15955" w:rsidRPr="00545C4A" w:rsidTr="00C5300B">
        <w:tc>
          <w:tcPr>
            <w:tcW w:w="1015" w:type="dxa"/>
          </w:tcPr>
          <w:p w:rsidR="00E15955" w:rsidRPr="00545C4A" w:rsidRDefault="0033785E" w:rsidP="003378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Virus</w:t>
            </w:r>
          </w:p>
        </w:tc>
        <w:tc>
          <w:tcPr>
            <w:tcW w:w="1425" w:type="dxa"/>
          </w:tcPr>
          <w:p w:rsidR="00E15955" w:rsidRPr="00545C4A" w:rsidRDefault="0033785E" w:rsidP="003378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Initial denaturation</w:t>
            </w:r>
          </w:p>
        </w:tc>
        <w:tc>
          <w:tcPr>
            <w:tcW w:w="1469" w:type="dxa"/>
          </w:tcPr>
          <w:p w:rsidR="00E15955" w:rsidRPr="00545C4A" w:rsidRDefault="0033785E" w:rsidP="003378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Denaturation</w:t>
            </w:r>
          </w:p>
        </w:tc>
        <w:tc>
          <w:tcPr>
            <w:tcW w:w="1479" w:type="dxa"/>
          </w:tcPr>
          <w:p w:rsidR="00E15955" w:rsidRPr="00545C4A" w:rsidRDefault="000A2E45" w:rsidP="00F43F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Primer binding</w:t>
            </w:r>
          </w:p>
        </w:tc>
        <w:tc>
          <w:tcPr>
            <w:tcW w:w="1687" w:type="dxa"/>
          </w:tcPr>
          <w:p w:rsidR="00E15955" w:rsidRPr="00545C4A" w:rsidRDefault="000A2E45" w:rsidP="003378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Elongation</w:t>
            </w:r>
          </w:p>
        </w:tc>
        <w:tc>
          <w:tcPr>
            <w:tcW w:w="1003" w:type="dxa"/>
          </w:tcPr>
          <w:p w:rsidR="00E15955" w:rsidRPr="00545C4A" w:rsidRDefault="00C5300B" w:rsidP="003378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Number of cycles</w:t>
            </w:r>
          </w:p>
        </w:tc>
        <w:tc>
          <w:tcPr>
            <w:tcW w:w="1562" w:type="dxa"/>
          </w:tcPr>
          <w:p w:rsidR="00E15955" w:rsidRPr="00545C4A" w:rsidRDefault="00C353EC" w:rsidP="003378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Final elongation</w:t>
            </w:r>
          </w:p>
        </w:tc>
      </w:tr>
      <w:tr w:rsidR="00E15955" w:rsidRPr="00545C4A" w:rsidTr="00C5300B">
        <w:tc>
          <w:tcPr>
            <w:tcW w:w="1015" w:type="dxa"/>
          </w:tcPr>
          <w:p w:rsidR="00E15955" w:rsidRPr="00545C4A" w:rsidRDefault="00A743D0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GP</w:t>
            </w:r>
            <w:r w:rsidR="00E15955" w:rsidRPr="00545C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1425" w:type="dxa"/>
          </w:tcPr>
          <w:p w:rsidR="00E15955" w:rsidRPr="00545C4A" w:rsidRDefault="00E159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95℃/5 min</w:t>
            </w:r>
          </w:p>
        </w:tc>
        <w:tc>
          <w:tcPr>
            <w:tcW w:w="1469" w:type="dxa"/>
          </w:tcPr>
          <w:p w:rsidR="00E15955" w:rsidRPr="00545C4A" w:rsidRDefault="00E15955" w:rsidP="00A743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94℃/15 </w:t>
            </w:r>
            <w:r w:rsidR="00640E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479" w:type="dxa"/>
          </w:tcPr>
          <w:p w:rsidR="00E15955" w:rsidRPr="00545C4A" w:rsidRDefault="00E15955" w:rsidP="00A743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60℃/20 </w:t>
            </w:r>
            <w:r w:rsidR="00640E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687" w:type="dxa"/>
          </w:tcPr>
          <w:p w:rsidR="00E15955" w:rsidRPr="00545C4A" w:rsidRDefault="00E15955" w:rsidP="00A743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72℃/45 </w:t>
            </w:r>
            <w:r w:rsidR="00640E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003" w:type="dxa"/>
          </w:tcPr>
          <w:p w:rsidR="00E15955" w:rsidRPr="00545C4A" w:rsidRDefault="00E15955" w:rsidP="00A743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562" w:type="dxa"/>
          </w:tcPr>
          <w:p w:rsidR="00E15955" w:rsidRPr="00545C4A" w:rsidRDefault="00E159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72℃/10 min</w:t>
            </w:r>
          </w:p>
        </w:tc>
      </w:tr>
      <w:tr w:rsidR="00E15955" w:rsidRPr="00545C4A" w:rsidTr="00C5300B">
        <w:tc>
          <w:tcPr>
            <w:tcW w:w="1015" w:type="dxa"/>
          </w:tcPr>
          <w:p w:rsidR="00E15955" w:rsidRPr="00545C4A" w:rsidRDefault="00E15955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MDPV</w:t>
            </w:r>
          </w:p>
        </w:tc>
        <w:tc>
          <w:tcPr>
            <w:tcW w:w="1425" w:type="dxa"/>
          </w:tcPr>
          <w:p w:rsidR="00E15955" w:rsidRPr="00545C4A" w:rsidRDefault="00E159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95℃/5 min</w:t>
            </w:r>
          </w:p>
        </w:tc>
        <w:tc>
          <w:tcPr>
            <w:tcW w:w="1469" w:type="dxa"/>
          </w:tcPr>
          <w:p w:rsidR="00E15955" w:rsidRPr="00545C4A" w:rsidRDefault="00E15955" w:rsidP="00A743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94℃/15 </w:t>
            </w:r>
            <w:r w:rsidR="00640E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479" w:type="dxa"/>
          </w:tcPr>
          <w:p w:rsidR="00E15955" w:rsidRPr="00545C4A" w:rsidRDefault="00E15955" w:rsidP="00A743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60℃/20 </w:t>
            </w:r>
            <w:r w:rsidR="00640E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687" w:type="dxa"/>
          </w:tcPr>
          <w:p w:rsidR="00E15955" w:rsidRPr="00545C4A" w:rsidRDefault="00E15955" w:rsidP="00A743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72℃/45 </w:t>
            </w:r>
            <w:r w:rsidR="00640E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003" w:type="dxa"/>
          </w:tcPr>
          <w:p w:rsidR="00E15955" w:rsidRPr="00545C4A" w:rsidRDefault="00E15955" w:rsidP="00A743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562" w:type="dxa"/>
          </w:tcPr>
          <w:p w:rsidR="00E15955" w:rsidRPr="00545C4A" w:rsidRDefault="00E159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72℃/10 min</w:t>
            </w:r>
          </w:p>
        </w:tc>
      </w:tr>
      <w:tr w:rsidR="00E15955" w:rsidRPr="00545C4A" w:rsidTr="00C5300B">
        <w:tc>
          <w:tcPr>
            <w:tcW w:w="1015" w:type="dxa"/>
          </w:tcPr>
          <w:p w:rsidR="00E15955" w:rsidRPr="00545C4A" w:rsidRDefault="00E15955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GHPV</w:t>
            </w:r>
          </w:p>
        </w:tc>
        <w:tc>
          <w:tcPr>
            <w:tcW w:w="1425" w:type="dxa"/>
          </w:tcPr>
          <w:p w:rsidR="00E15955" w:rsidRPr="00545C4A" w:rsidRDefault="00E159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95℃/5 min</w:t>
            </w:r>
          </w:p>
        </w:tc>
        <w:tc>
          <w:tcPr>
            <w:tcW w:w="1469" w:type="dxa"/>
          </w:tcPr>
          <w:p w:rsidR="00E15955" w:rsidRPr="00545C4A" w:rsidRDefault="00E15955" w:rsidP="00A743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94℃/15 </w:t>
            </w:r>
            <w:r w:rsidR="00640E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479" w:type="dxa"/>
          </w:tcPr>
          <w:p w:rsidR="00E15955" w:rsidRPr="00545C4A" w:rsidRDefault="00E15955" w:rsidP="00A743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55℃/20 </w:t>
            </w:r>
            <w:r w:rsidR="00640E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687" w:type="dxa"/>
          </w:tcPr>
          <w:p w:rsidR="00E15955" w:rsidRPr="00545C4A" w:rsidRDefault="00E15955" w:rsidP="00A743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72℃/45 </w:t>
            </w:r>
            <w:r w:rsidR="00640E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003" w:type="dxa"/>
          </w:tcPr>
          <w:p w:rsidR="00E15955" w:rsidRPr="00545C4A" w:rsidRDefault="00E15955" w:rsidP="00A743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562" w:type="dxa"/>
          </w:tcPr>
          <w:p w:rsidR="00E15955" w:rsidRPr="00545C4A" w:rsidRDefault="00E159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72℃/10 min</w:t>
            </w:r>
          </w:p>
        </w:tc>
      </w:tr>
      <w:tr w:rsidR="00E15955" w:rsidRPr="00545C4A" w:rsidTr="00C5300B">
        <w:tc>
          <w:tcPr>
            <w:tcW w:w="1015" w:type="dxa"/>
          </w:tcPr>
          <w:p w:rsidR="00E15955" w:rsidRPr="00545C4A" w:rsidRDefault="00E15955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545C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GoCV</w:t>
            </w:r>
            <w:proofErr w:type="spellEnd"/>
          </w:p>
        </w:tc>
        <w:tc>
          <w:tcPr>
            <w:tcW w:w="1425" w:type="dxa"/>
          </w:tcPr>
          <w:p w:rsidR="00E15955" w:rsidRPr="00545C4A" w:rsidRDefault="00E159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95℃/5 min</w:t>
            </w:r>
          </w:p>
        </w:tc>
        <w:tc>
          <w:tcPr>
            <w:tcW w:w="1469" w:type="dxa"/>
          </w:tcPr>
          <w:p w:rsidR="00E15955" w:rsidRPr="00545C4A" w:rsidRDefault="00E15955" w:rsidP="00A743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94℃/15 </w:t>
            </w:r>
            <w:r w:rsidR="00640E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479" w:type="dxa"/>
          </w:tcPr>
          <w:p w:rsidR="00E15955" w:rsidRPr="00545C4A" w:rsidRDefault="00E15955" w:rsidP="00A743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54℃/20 </w:t>
            </w:r>
            <w:r w:rsidR="00640E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687" w:type="dxa"/>
          </w:tcPr>
          <w:p w:rsidR="00E15955" w:rsidRPr="00545C4A" w:rsidRDefault="00E15955" w:rsidP="00A743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72℃/45 </w:t>
            </w:r>
            <w:r w:rsidR="00640E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003" w:type="dxa"/>
          </w:tcPr>
          <w:p w:rsidR="00E15955" w:rsidRPr="00545C4A" w:rsidRDefault="00E15955" w:rsidP="00A743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562" w:type="dxa"/>
          </w:tcPr>
          <w:p w:rsidR="00E15955" w:rsidRPr="00545C4A" w:rsidRDefault="00E159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72℃/10 min</w:t>
            </w:r>
          </w:p>
        </w:tc>
      </w:tr>
      <w:tr w:rsidR="00E15955" w:rsidRPr="00545C4A" w:rsidTr="00C5300B">
        <w:tc>
          <w:tcPr>
            <w:tcW w:w="1015" w:type="dxa"/>
          </w:tcPr>
          <w:p w:rsidR="00E15955" w:rsidRPr="00545C4A" w:rsidRDefault="00E15955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DVE</w:t>
            </w:r>
          </w:p>
        </w:tc>
        <w:tc>
          <w:tcPr>
            <w:tcW w:w="1425" w:type="dxa"/>
          </w:tcPr>
          <w:p w:rsidR="00E15955" w:rsidRPr="00545C4A" w:rsidRDefault="00E159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95℃/5 min</w:t>
            </w:r>
          </w:p>
        </w:tc>
        <w:tc>
          <w:tcPr>
            <w:tcW w:w="1469" w:type="dxa"/>
          </w:tcPr>
          <w:p w:rsidR="00E15955" w:rsidRPr="00545C4A" w:rsidRDefault="00E15955" w:rsidP="00A743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94℃/15 </w:t>
            </w:r>
            <w:r w:rsidR="00640EB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479" w:type="dxa"/>
          </w:tcPr>
          <w:p w:rsidR="00E15955" w:rsidRPr="00545C4A" w:rsidRDefault="00E159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54,5℃/1 min</w:t>
            </w:r>
          </w:p>
        </w:tc>
        <w:tc>
          <w:tcPr>
            <w:tcW w:w="1687" w:type="dxa"/>
          </w:tcPr>
          <w:p w:rsidR="00E15955" w:rsidRPr="00545C4A" w:rsidRDefault="00E159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72℃/1 min</w:t>
            </w:r>
          </w:p>
        </w:tc>
        <w:tc>
          <w:tcPr>
            <w:tcW w:w="1003" w:type="dxa"/>
          </w:tcPr>
          <w:p w:rsidR="00E15955" w:rsidRPr="00545C4A" w:rsidRDefault="00E15955" w:rsidP="00A743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562" w:type="dxa"/>
          </w:tcPr>
          <w:p w:rsidR="00E15955" w:rsidRPr="00545C4A" w:rsidRDefault="00E159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72℃/10 min</w:t>
            </w:r>
          </w:p>
        </w:tc>
      </w:tr>
      <w:tr w:rsidR="00E15955" w:rsidRPr="00545C4A" w:rsidTr="00C5300B">
        <w:trPr>
          <w:trHeight w:val="765"/>
        </w:trPr>
        <w:tc>
          <w:tcPr>
            <w:tcW w:w="1015" w:type="dxa"/>
          </w:tcPr>
          <w:p w:rsidR="00E15955" w:rsidRPr="00545C4A" w:rsidRDefault="00E15955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REO nested</w:t>
            </w:r>
          </w:p>
        </w:tc>
        <w:tc>
          <w:tcPr>
            <w:tcW w:w="1425" w:type="dxa"/>
          </w:tcPr>
          <w:p w:rsidR="00E15955" w:rsidRPr="00545C4A" w:rsidRDefault="00E159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95℃/5 min</w:t>
            </w:r>
          </w:p>
        </w:tc>
        <w:tc>
          <w:tcPr>
            <w:tcW w:w="1469" w:type="dxa"/>
          </w:tcPr>
          <w:p w:rsidR="00E15955" w:rsidRPr="00545C4A" w:rsidRDefault="00E159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94℃/1 min</w:t>
            </w:r>
          </w:p>
        </w:tc>
        <w:tc>
          <w:tcPr>
            <w:tcW w:w="1479" w:type="dxa"/>
          </w:tcPr>
          <w:p w:rsidR="00E15955" w:rsidRPr="00545C4A" w:rsidRDefault="00E15955" w:rsidP="00640EB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60℃/1 min</w:t>
            </w:r>
          </w:p>
        </w:tc>
        <w:tc>
          <w:tcPr>
            <w:tcW w:w="1687" w:type="dxa"/>
          </w:tcPr>
          <w:p w:rsidR="00E15955" w:rsidRPr="00545C4A" w:rsidRDefault="00E159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72℃/1 min</w:t>
            </w:r>
          </w:p>
        </w:tc>
        <w:tc>
          <w:tcPr>
            <w:tcW w:w="1003" w:type="dxa"/>
          </w:tcPr>
          <w:p w:rsidR="00E15955" w:rsidRPr="00545C4A" w:rsidRDefault="00E15955" w:rsidP="00A743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562" w:type="dxa"/>
          </w:tcPr>
          <w:p w:rsidR="00E15955" w:rsidRPr="00545C4A" w:rsidRDefault="00E159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72℃/10 min</w:t>
            </w:r>
          </w:p>
        </w:tc>
      </w:tr>
      <w:tr w:rsidR="00E15955" w:rsidRPr="00545C4A" w:rsidTr="00C5300B">
        <w:trPr>
          <w:trHeight w:val="480"/>
        </w:trPr>
        <w:tc>
          <w:tcPr>
            <w:tcW w:w="1015" w:type="dxa"/>
          </w:tcPr>
          <w:p w:rsidR="00E15955" w:rsidRPr="00545C4A" w:rsidRDefault="00E15955" w:rsidP="00B8253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545C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FAdV</w:t>
            </w:r>
            <w:proofErr w:type="spellEnd"/>
          </w:p>
        </w:tc>
        <w:tc>
          <w:tcPr>
            <w:tcW w:w="1425" w:type="dxa"/>
          </w:tcPr>
          <w:p w:rsidR="00E15955" w:rsidRPr="00545C4A" w:rsidRDefault="00E15955" w:rsidP="00640EB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5</w:t>
            </w:r>
            <w:r w:rsidR="00640EBC" w:rsidRPr="00640EB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°</w:t>
            </w:r>
            <w:r w:rsidRPr="00545C4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</w:t>
            </w:r>
            <w:r w:rsidR="00640EB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</w:t>
            </w:r>
            <w:r w:rsidRPr="00545C4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 min</w:t>
            </w:r>
          </w:p>
        </w:tc>
        <w:tc>
          <w:tcPr>
            <w:tcW w:w="1469" w:type="dxa"/>
          </w:tcPr>
          <w:p w:rsidR="00E15955" w:rsidRPr="00545C4A" w:rsidRDefault="00E1595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4</w:t>
            </w:r>
            <w:r w:rsidR="00640EBC" w:rsidRPr="00640EB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°</w:t>
            </w:r>
            <w:r w:rsidRPr="00545C4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</w:t>
            </w:r>
            <w:r w:rsidR="00640EB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</w:t>
            </w:r>
            <w:r w:rsidRPr="00545C4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5 s</w:t>
            </w:r>
          </w:p>
        </w:tc>
        <w:tc>
          <w:tcPr>
            <w:tcW w:w="1479" w:type="dxa"/>
          </w:tcPr>
          <w:p w:rsidR="00E15955" w:rsidRPr="00545C4A" w:rsidRDefault="00E15955" w:rsidP="00640EB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5</w:t>
            </w:r>
            <w:r w:rsidR="00640EBC" w:rsidRPr="00640EB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°</w:t>
            </w:r>
            <w:r w:rsidRPr="00545C4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</w:t>
            </w:r>
            <w:r w:rsidR="00640EB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</w:t>
            </w:r>
            <w:r w:rsidRPr="00545C4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min</w:t>
            </w:r>
          </w:p>
        </w:tc>
        <w:tc>
          <w:tcPr>
            <w:tcW w:w="1687" w:type="dxa"/>
          </w:tcPr>
          <w:p w:rsidR="00E15955" w:rsidRPr="00545C4A" w:rsidRDefault="00E15955" w:rsidP="00640EB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2</w:t>
            </w:r>
            <w:r w:rsidR="00640EBC" w:rsidRPr="00640EB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°</w:t>
            </w:r>
            <w:r w:rsidRPr="00545C4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</w:t>
            </w:r>
            <w:r w:rsidR="00640EB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</w:t>
            </w:r>
            <w:r w:rsidRPr="00545C4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min</w:t>
            </w:r>
          </w:p>
        </w:tc>
        <w:tc>
          <w:tcPr>
            <w:tcW w:w="1003" w:type="dxa"/>
          </w:tcPr>
          <w:p w:rsidR="00E15955" w:rsidRPr="00545C4A" w:rsidRDefault="00E15955" w:rsidP="00A743D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562" w:type="dxa"/>
          </w:tcPr>
          <w:p w:rsidR="00E15955" w:rsidRPr="00545C4A" w:rsidRDefault="00E15955" w:rsidP="00640EB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45C4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2</w:t>
            </w:r>
            <w:r w:rsidR="00640EBC" w:rsidRPr="00640EB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°</w:t>
            </w:r>
            <w:r w:rsidRPr="00545C4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</w:t>
            </w:r>
            <w:r w:rsidR="00640EB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</w:t>
            </w:r>
            <w:r w:rsidRPr="00545C4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 min</w:t>
            </w:r>
          </w:p>
        </w:tc>
      </w:tr>
    </w:tbl>
    <w:p w:rsidR="00CC5EFC" w:rsidRPr="00C849EC" w:rsidRDefault="00C5300B" w:rsidP="00C5300B">
      <w:pPr>
        <w:jc w:val="both"/>
      </w:pPr>
      <w:r w:rsidRPr="00C849EC">
        <w:rPr>
          <w:rFonts w:ascii="Times New Roman" w:hAnsi="Times New Roman" w:cs="Times New Roman"/>
          <w:sz w:val="24"/>
          <w:szCs w:val="24"/>
        </w:rPr>
        <w:t>goose parvovirus (</w:t>
      </w:r>
      <w:r w:rsidR="00A743D0" w:rsidRPr="00C849EC">
        <w:rPr>
          <w:rFonts w:ascii="Times New Roman" w:hAnsi="Times New Roman" w:cs="Times New Roman"/>
          <w:sz w:val="24"/>
          <w:szCs w:val="24"/>
        </w:rPr>
        <w:t>GP</w:t>
      </w:r>
      <w:r w:rsidRPr="00C849EC">
        <w:rPr>
          <w:rFonts w:ascii="Times New Roman" w:hAnsi="Times New Roman" w:cs="Times New Roman"/>
          <w:sz w:val="24"/>
          <w:szCs w:val="24"/>
        </w:rPr>
        <w:t>V), Muscovy duck parvovirus (MDPV), goose circovirus (GoCV), goose h</w:t>
      </w:r>
      <w:r w:rsidR="00640EBC" w:rsidRPr="00C849EC">
        <w:rPr>
          <w:rFonts w:ascii="Times New Roman" w:hAnsi="Times New Roman" w:cs="Times New Roman"/>
          <w:sz w:val="24"/>
          <w:szCs w:val="24"/>
        </w:rPr>
        <w:t>a</w:t>
      </w:r>
      <w:r w:rsidRPr="00C849EC">
        <w:rPr>
          <w:rFonts w:ascii="Times New Roman" w:hAnsi="Times New Roman" w:cs="Times New Roman"/>
          <w:sz w:val="24"/>
          <w:szCs w:val="24"/>
        </w:rPr>
        <w:t>emorrhagic polyomavirus (GHPV), duck enteritis herpesvirus (DVE), duck hepatitis virus type I (DHV), as well as reovirus (ARV) and a</w:t>
      </w:r>
      <w:bookmarkStart w:id="0" w:name="_GoBack"/>
      <w:bookmarkEnd w:id="0"/>
      <w:r w:rsidRPr="00C849EC">
        <w:rPr>
          <w:rFonts w:ascii="Times New Roman" w:hAnsi="Times New Roman" w:cs="Times New Roman"/>
          <w:sz w:val="24"/>
          <w:szCs w:val="24"/>
        </w:rPr>
        <w:t>denoviruses (FAdV)</w:t>
      </w:r>
    </w:p>
    <w:sectPr w:rsidR="00CC5EFC" w:rsidRPr="00C849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5955"/>
    <w:rsid w:val="0008155D"/>
    <w:rsid w:val="000A2E45"/>
    <w:rsid w:val="001D4F90"/>
    <w:rsid w:val="00237EC4"/>
    <w:rsid w:val="0033785E"/>
    <w:rsid w:val="00384831"/>
    <w:rsid w:val="005350AD"/>
    <w:rsid w:val="00545C4A"/>
    <w:rsid w:val="00640EBC"/>
    <w:rsid w:val="00691F6B"/>
    <w:rsid w:val="00A743D0"/>
    <w:rsid w:val="00AB6805"/>
    <w:rsid w:val="00BC4506"/>
    <w:rsid w:val="00C353EC"/>
    <w:rsid w:val="00C5300B"/>
    <w:rsid w:val="00C849EC"/>
    <w:rsid w:val="00E15955"/>
    <w:rsid w:val="00F43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53BD940-35A7-4145-A6AE-BB256C470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E1595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15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640E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40E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3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mara.Stepien</dc:creator>
  <cp:keywords/>
  <dc:description/>
  <cp:lastModifiedBy>Dagmara.Stepien</cp:lastModifiedBy>
  <cp:revision>13</cp:revision>
  <dcterms:created xsi:type="dcterms:W3CDTF">2025-11-06T10:34:00Z</dcterms:created>
  <dcterms:modified xsi:type="dcterms:W3CDTF">2025-12-01T08:12:00Z</dcterms:modified>
</cp:coreProperties>
</file>